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>S1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  <w:t>.</w:t>
      </w:r>
      <w:bookmarkStart w:id="0" w:name="_GoBack"/>
      <w:bookmarkEnd w:id="0"/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  <w:t xml:space="preserve"> Ka/Ks values of EIN3/EIL repeat gene pairs in broomcorn millet and Panicum hallii</w:t>
      </w:r>
    </w:p>
    <w:tbl>
      <w:tblPr>
        <w:tblStyle w:val="2"/>
        <w:tblpPr w:leftFromText="180" w:rightFromText="180" w:vertAnchor="text" w:horzAnchor="page" w:tblpX="397" w:tblpY="430"/>
        <w:tblOverlap w:val="never"/>
        <w:tblW w:w="1151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5"/>
        <w:gridCol w:w="2328"/>
        <w:gridCol w:w="2207"/>
        <w:gridCol w:w="2305"/>
        <w:gridCol w:w="27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194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BkhdpxAdvTTb5929f4c" w:cs="Times New Roman"/>
                <w:color w:val="000000"/>
                <w:kern w:val="0"/>
                <w:sz w:val="16"/>
                <w:szCs w:val="16"/>
                <w:lang w:eastAsia="zh-CN" w:bidi="ar"/>
              </w:rPr>
              <w:t>Duplicated gene pairs</w:t>
            </w:r>
          </w:p>
        </w:tc>
        <w:tc>
          <w:tcPr>
            <w:tcW w:w="2328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Ka</w:t>
            </w:r>
          </w:p>
        </w:tc>
        <w:tc>
          <w:tcPr>
            <w:tcW w:w="2207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宋体" w:hAnsi="宋体" w:eastAsia="宋体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Ks</w:t>
            </w:r>
          </w:p>
        </w:tc>
        <w:tc>
          <w:tcPr>
            <w:tcW w:w="230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Ka/Ks</w:t>
            </w:r>
          </w:p>
        </w:tc>
        <w:tc>
          <w:tcPr>
            <w:tcW w:w="273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BkhdpxAdvTTb5929f4c" w:cs="Times New Roman"/>
                <w:color w:val="000000"/>
                <w:kern w:val="0"/>
                <w:sz w:val="16"/>
                <w:szCs w:val="16"/>
                <w:lang w:eastAsia="zh-CN" w:bidi="ar"/>
              </w:rPr>
              <w:t>Types of sele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2"/>
                <w:sz w:val="16"/>
                <w:szCs w:val="16"/>
                <w:lang w:eastAsia="zh-CN"/>
              </w:rPr>
              <w:t>PmEIL2-PmEIL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034773568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0587519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591870767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313233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Purify sele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PmEIL2-PmEIL1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286588555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43768087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654788848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Purify sele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PmEIL2-PmEIL1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327389949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50422523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649293062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Purify sele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PmEIL3-PmEIL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321182218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1.39169780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230784454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Purify sele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PmEIL3-PmEIL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30531720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1.30904619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233236387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Purify sele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PmEIL6-PmEIL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031861379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08300541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383846999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Purify sele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PmEIL8-PmEIL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01413969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05948829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237688601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Purify sele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PmEIL8-PmEIL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32170711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1.29461418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248496517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Purify sele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PmEIL8-PmEIL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304479139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1.22096277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249376267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Purify sele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PmEIL9-PmEIL1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286325488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43357015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660390219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Purify sele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PmEIL9-PmEIL1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343702213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56932381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603702506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Purify sele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PmEIL10-PmEIL1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049227653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06000892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820338842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Purify sele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PmEIL11-PmEIL1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012169967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05901055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206233713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Purify sele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PmEIL11-PmEIL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25021433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55941584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447277877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Purify sele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PmEIL13-PmEIL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32283286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40350696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800067637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Purify sele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PmEIL14-PmEIL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226910299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53840631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421448063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Purify sele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h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EIL2-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h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EIL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320758225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5148208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313233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623048206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313233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Purify sele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PhEIL4-PhEIL7</w:t>
            </w:r>
          </w:p>
        </w:tc>
        <w:tc>
          <w:tcPr>
            <w:tcW w:w="2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329056847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1.156935257</w:t>
            </w:r>
          </w:p>
        </w:tc>
        <w:tc>
          <w:tcPr>
            <w:tcW w:w="2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313233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284421142</w:t>
            </w:r>
          </w:p>
        </w:tc>
        <w:tc>
          <w:tcPr>
            <w:tcW w:w="2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313233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Purify sele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4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PhEIL6-PhEIL1</w:t>
            </w:r>
          </w:p>
        </w:tc>
        <w:tc>
          <w:tcPr>
            <w:tcW w:w="2328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22837012</w:t>
            </w:r>
          </w:p>
        </w:tc>
        <w:tc>
          <w:tcPr>
            <w:tcW w:w="220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548747139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8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313233"/>
                <w:kern w:val="2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0.416166398</w:t>
            </w:r>
          </w:p>
        </w:tc>
        <w:tc>
          <w:tcPr>
            <w:tcW w:w="2733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313233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  <w:t>Purify selection</w:t>
            </w:r>
          </w:p>
        </w:tc>
      </w:tr>
    </w:tbl>
    <w:p>
      <w:pPr>
        <w:widowControl/>
        <w:spacing w:before="120" w:after="240" w:line="240" w:lineRule="auto"/>
        <w:jc w:val="left"/>
      </w:pPr>
    </w:p>
    <w:sectPr>
      <w:pgSz w:w="11906" w:h="16838"/>
      <w:pgMar w:top="1140" w:right="1179" w:bottom="1440" w:left="128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Bkhdpx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ZhMTk4ODQ4ODIwMWQ1MjFmYzhmZjE0YzdiODc1OTEifQ=="/>
  </w:docVars>
  <w:rsids>
    <w:rsidRoot w:val="304560A2"/>
    <w:rsid w:val="304560A2"/>
    <w:rsid w:val="44805684"/>
    <w:rsid w:val="59A2321A"/>
    <w:rsid w:val="601A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5T04:54:00Z</dcterms:created>
  <dc:creator>丢丢~</dc:creator>
  <cp:lastModifiedBy>丢丢~</cp:lastModifiedBy>
  <dcterms:modified xsi:type="dcterms:W3CDTF">2024-05-27T01:39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1F83412753F44B0BB018C3FADBC6746_13</vt:lpwstr>
  </property>
</Properties>
</file>